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2FDD" w:rsidRPr="00BE19AD" w:rsidRDefault="00D02FDD" w:rsidP="00D02FD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BE19AD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S6</w:t>
      </w:r>
      <w:r w:rsidRPr="00BE19AD">
        <w:rPr>
          <w:rFonts w:ascii="Times New Roman" w:hAnsi="Times New Roman"/>
          <w:b/>
          <w:sz w:val="24"/>
          <w:szCs w:val="24"/>
        </w:rPr>
        <w:t xml:space="preserve"> RT-PCR validation of </w:t>
      </w:r>
      <w:proofErr w:type="spellStart"/>
      <w:r w:rsidRPr="00BE19AD">
        <w:rPr>
          <w:rFonts w:ascii="Times New Roman" w:hAnsi="Times New Roman"/>
          <w:b/>
          <w:sz w:val="24"/>
          <w:szCs w:val="24"/>
        </w:rPr>
        <w:t>GeneC</w:t>
      </w:r>
      <w:r>
        <w:rPr>
          <w:rFonts w:ascii="Times New Roman" w:hAnsi="Times New Roman"/>
          <w:b/>
          <w:sz w:val="24"/>
          <w:szCs w:val="24"/>
        </w:rPr>
        <w:t>hip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expression data with RT-PCR (p</w:t>
      </w:r>
      <w:r w:rsidRPr="00BE19AD">
        <w:rPr>
          <w:rFonts w:ascii="Times New Roman" w:hAnsi="Times New Roman"/>
          <w:b/>
          <w:sz w:val="24"/>
          <w:szCs w:val="24"/>
        </w:rPr>
        <w:t>robes for CYP1B1, IL18R1 and C1QB failed to consistently amplify, failing the inclusion criteria; therefore they were not included in the final validation analysis</w:t>
      </w:r>
      <w:r>
        <w:rPr>
          <w:rFonts w:ascii="Times New Roman" w:hAnsi="Times New Roman"/>
          <w:b/>
          <w:sz w:val="24"/>
          <w:szCs w:val="24"/>
        </w:rPr>
        <w:t xml:space="preserve">) </w:t>
      </w:r>
    </w:p>
    <w:p w:rsidR="00D02FDD" w:rsidRPr="00214242" w:rsidRDefault="00D02FDD" w:rsidP="00D02FDD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tbl>
      <w:tblPr>
        <w:tblW w:w="4940" w:type="dxa"/>
        <w:tblInd w:w="93" w:type="dxa"/>
        <w:tblLook w:val="04A0" w:firstRow="1" w:lastRow="0" w:firstColumn="1" w:lastColumn="0" w:noHBand="0" w:noVBand="1"/>
      </w:tblPr>
      <w:tblGrid>
        <w:gridCol w:w="1123"/>
        <w:gridCol w:w="2140"/>
        <w:gridCol w:w="1840"/>
      </w:tblGrid>
      <w:tr w:rsidR="00D02FDD" w:rsidRPr="00214242" w:rsidTr="0073448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FDD" w:rsidRPr="00A64274" w:rsidRDefault="00D02FDD" w:rsidP="0073448F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A6427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FDD" w:rsidRPr="00A64274" w:rsidRDefault="00D02FDD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A6427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ene Chip Expression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FDD" w:rsidRPr="00A64274" w:rsidRDefault="00D02FDD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A6427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RT-PCR Expression</w:t>
            </w:r>
          </w:p>
        </w:tc>
      </w:tr>
      <w:tr w:rsidR="00D02FDD" w:rsidRPr="00214242" w:rsidTr="0073448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FDD" w:rsidRPr="00214242" w:rsidRDefault="00D02FDD" w:rsidP="0073448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424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D16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FDD" w:rsidRPr="00214242" w:rsidRDefault="00D02FDD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424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FDD" w:rsidRPr="00214242" w:rsidRDefault="00D02FDD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424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3</w:t>
            </w:r>
          </w:p>
        </w:tc>
      </w:tr>
      <w:tr w:rsidR="00D02FDD" w:rsidRPr="00214242" w:rsidTr="0073448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FDD" w:rsidRPr="00214242" w:rsidRDefault="00D02FDD" w:rsidP="0073448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424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IP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FDD" w:rsidRPr="00214242" w:rsidRDefault="00D02FDD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424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FDD" w:rsidRPr="00214242" w:rsidRDefault="00D02FDD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424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9</w:t>
            </w:r>
          </w:p>
        </w:tc>
      </w:tr>
      <w:tr w:rsidR="00D02FDD" w:rsidRPr="00214242" w:rsidTr="0073448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FDD" w:rsidRPr="00214242" w:rsidRDefault="00D02FDD" w:rsidP="0073448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424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LR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FDD" w:rsidRPr="00214242" w:rsidRDefault="00D02FDD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424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FDD" w:rsidRPr="00214242" w:rsidRDefault="00D02FDD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424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9</w:t>
            </w:r>
          </w:p>
        </w:tc>
      </w:tr>
      <w:tr w:rsidR="00D02FDD" w:rsidRPr="00214242" w:rsidTr="0073448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FDD" w:rsidRPr="00214242" w:rsidRDefault="00D02FDD" w:rsidP="0073448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424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EC4D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FDD" w:rsidRPr="00214242" w:rsidRDefault="00D02FDD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424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FDD" w:rsidRPr="00214242" w:rsidRDefault="00D02FDD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424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2</w:t>
            </w:r>
          </w:p>
        </w:tc>
      </w:tr>
      <w:tr w:rsidR="00D02FDD" w:rsidRPr="00214242" w:rsidTr="0073448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FDD" w:rsidRPr="00214242" w:rsidRDefault="00D02FDD" w:rsidP="0073448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424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R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FDD" w:rsidRPr="00214242" w:rsidRDefault="00D02FDD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424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FDD" w:rsidRPr="00214242" w:rsidRDefault="00D02FDD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424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4</w:t>
            </w:r>
          </w:p>
        </w:tc>
      </w:tr>
    </w:tbl>
    <w:p w:rsidR="005B055B" w:rsidRPr="00695A5C" w:rsidRDefault="005B055B" w:rsidP="00695A5C">
      <w:pPr>
        <w:spacing w:line="240" w:lineRule="auto"/>
        <w:rPr>
          <w:rFonts w:ascii="Arial" w:hAnsi="Arial" w:cs="Arial"/>
        </w:rPr>
      </w:pPr>
      <w:bookmarkStart w:id="0" w:name="_GoBack"/>
      <w:bookmarkEnd w:id="0"/>
    </w:p>
    <w:sectPr w:rsidR="005B055B" w:rsidRPr="00695A5C" w:rsidSect="00695A5C">
      <w:pgSz w:w="12240" w:h="15840"/>
      <w:pgMar w:top="2160" w:right="2160" w:bottom="2160" w:left="21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FDD"/>
    <w:rsid w:val="000A71B4"/>
    <w:rsid w:val="005B055B"/>
    <w:rsid w:val="00695A5C"/>
    <w:rsid w:val="00D02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FD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FD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ra</dc:creator>
  <cp:lastModifiedBy>adara</cp:lastModifiedBy>
  <cp:revision>1</cp:revision>
  <dcterms:created xsi:type="dcterms:W3CDTF">2016-03-01T17:24:00Z</dcterms:created>
  <dcterms:modified xsi:type="dcterms:W3CDTF">2016-03-01T17:25:00Z</dcterms:modified>
</cp:coreProperties>
</file>